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7B7C9" w14:textId="77777777" w:rsidR="00CD19E4" w:rsidRPr="00A16996" w:rsidRDefault="00CD19E4" w:rsidP="00CD19E4">
      <w:pPr>
        <w:spacing w:line="360" w:lineRule="auto"/>
        <w:jc w:val="both"/>
        <w:rPr>
          <w:b/>
          <w:bCs/>
        </w:rPr>
      </w:pPr>
      <w:r w:rsidRPr="00A16996">
        <w:rPr>
          <w:b/>
          <w:bCs/>
        </w:rPr>
        <w:t>Legend to supplementary figures</w:t>
      </w:r>
    </w:p>
    <w:p w14:paraId="3D3250AE" w14:textId="77777777" w:rsidR="00CD19E4" w:rsidRPr="00A16996" w:rsidRDefault="00CD19E4" w:rsidP="00CD19E4">
      <w:pPr>
        <w:spacing w:line="360" w:lineRule="auto"/>
        <w:jc w:val="both"/>
      </w:pPr>
      <w:r w:rsidRPr="00A16996">
        <w:t>Figure S1: Confirmation of TcFLA-1BP and TcGP72 gene deletions in trypomastigote forms. A) Schematic representation of the TcFLA-1BP and TcGP72 genes, including their 5' and 3' untranslated regions (UTRs, yellow), coding regions (TcGP72 or TcFLA-1BP, orange), and drug resistance cassettes (blasticidin-BSD or hygromycin-HYG, blue). Primers P1-P2 were used to amplify the coding regions of the genes, while primers P1-P5 amplified regions containing the integration sites of the cassettes. B) Agarose gel electrophoresis of PCR products amplified from T7Cas9 and mutant (TcGP72</w:t>
      </w:r>
      <w:r w:rsidRPr="00A16996">
        <w:rPr>
          <w:vertAlign w:val="superscript"/>
        </w:rPr>
        <w:t xml:space="preserve">-/- </w:t>
      </w:r>
      <w:r w:rsidRPr="00A16996">
        <w:t>and TcFLA-1BP</w:t>
      </w:r>
      <w:r w:rsidRPr="00A16996">
        <w:rPr>
          <w:vertAlign w:val="superscript"/>
        </w:rPr>
        <w:t>-/-</w:t>
      </w:r>
      <w:r w:rsidRPr="00A16996">
        <w:t>) trypomastigotes. The expected band sizes for amplification with P1-P2 for TcGP72 and TcFLA-1BP are 734 bp and 654 bp, respectively. The presence of bands of 834 bp and 970 bp for TcGP72</w:t>
      </w:r>
      <w:r w:rsidRPr="00A16996">
        <w:rPr>
          <w:vertAlign w:val="superscript"/>
        </w:rPr>
        <w:t>-/-</w:t>
      </w:r>
      <w:r w:rsidRPr="00A16996">
        <w:t>, and 832 bp and 968 bp for TcFLA-1BP</w:t>
      </w:r>
      <w:r w:rsidRPr="00A16996">
        <w:rPr>
          <w:vertAlign w:val="superscript"/>
        </w:rPr>
        <w:t>-/-</w:t>
      </w:r>
      <w:r w:rsidRPr="00A16996">
        <w:t>, corresponding to the PCR products with the P1-P5 primers and the resistance cassettes (BSD and HYG), indicates the correct integration of the cassettes into the deletion sites.</w:t>
      </w:r>
    </w:p>
    <w:p w14:paraId="4E4DFD50" w14:textId="77777777" w:rsidR="00CD19E4" w:rsidRPr="00A16996" w:rsidRDefault="00CD19E4" w:rsidP="00CD19E4">
      <w:pPr>
        <w:spacing w:line="360" w:lineRule="auto"/>
        <w:jc w:val="both"/>
      </w:pPr>
      <w:r w:rsidRPr="00A16996">
        <w:t xml:space="preserve">Figure S2: Localization of Trans-Sialidase in </w:t>
      </w:r>
      <w:r w:rsidRPr="00A16996">
        <w:rPr>
          <w:i/>
          <w:iCs/>
        </w:rPr>
        <w:t>Trypanosoma cruzi</w:t>
      </w:r>
      <w:r w:rsidRPr="00A16996">
        <w:t xml:space="preserve"> Trypomastigotes via Mab39 Immunofluorescence. Immunofluorescence assay of </w:t>
      </w:r>
      <w:r w:rsidRPr="00A16996">
        <w:rPr>
          <w:i/>
          <w:iCs/>
        </w:rPr>
        <w:t>Trypanosoma cruzi</w:t>
      </w:r>
      <w:r w:rsidRPr="00A16996">
        <w:t xml:space="preserve"> trypomastigotes using the monoclonal antibody Mab39, which targets the parasite's trans-sialidase (orange). The images show the localization of trans-sialidase on the surface of trypomastigotes. </w:t>
      </w:r>
      <w:proofErr w:type="spellStart"/>
      <w:r w:rsidRPr="00A16996">
        <w:t>Hoescht</w:t>
      </w:r>
      <w:proofErr w:type="spellEnd"/>
      <w:r w:rsidRPr="00A16996">
        <w:t xml:space="preserve"> (blue) was used as a nuclear and kinetoplast stain. Panels display the distribution of trans-sialidase and the position of the nucleus and kinetoplast. T7Cas9 (control): a-b; TcGP72</w:t>
      </w:r>
      <w:r w:rsidRPr="00A16996">
        <w:rPr>
          <w:vertAlign w:val="superscript"/>
        </w:rPr>
        <w:t>-/-</w:t>
      </w:r>
      <w:r w:rsidRPr="00A16996">
        <w:t>: c-e and TcFLA-1BP</w:t>
      </w:r>
      <w:r w:rsidRPr="00A16996">
        <w:rPr>
          <w:vertAlign w:val="superscript"/>
        </w:rPr>
        <w:t>-/-</w:t>
      </w:r>
      <w:r w:rsidRPr="00A16996">
        <w:t>: f-h. Scale bars = 2 µm.</w:t>
      </w:r>
    </w:p>
    <w:p w14:paraId="20FBBCFB" w14:textId="77777777" w:rsidR="00CD19E4" w:rsidRPr="00A16996" w:rsidRDefault="00CD19E4" w:rsidP="00CD19E4">
      <w:pPr>
        <w:spacing w:line="360" w:lineRule="auto"/>
        <w:jc w:val="both"/>
      </w:pPr>
      <w:r w:rsidRPr="00A16996">
        <w:t xml:space="preserve">Figure S3: Adhesion assay of </w:t>
      </w:r>
      <w:r w:rsidRPr="00A16996">
        <w:rPr>
          <w:i/>
          <w:iCs/>
        </w:rPr>
        <w:t>Trypanosoma cruzi</w:t>
      </w:r>
      <w:r w:rsidRPr="00A16996">
        <w:t xml:space="preserve"> trypomastigotes to LLC-MK2 cells. The bar graph shows the normalized number of parasites attached per cell for the control T7Cas9 strain (gray), TcFLA-1BP</w:t>
      </w:r>
      <w:r w:rsidRPr="00A16996">
        <w:rPr>
          <w:vertAlign w:val="superscript"/>
        </w:rPr>
        <w:t>-/-</w:t>
      </w:r>
      <w:r w:rsidRPr="00A16996">
        <w:t xml:space="preserve"> knockout (red), and TcGP72</w:t>
      </w:r>
      <w:r w:rsidRPr="00A16996">
        <w:rPr>
          <w:vertAlign w:val="superscript"/>
        </w:rPr>
        <w:t>-/-</w:t>
      </w:r>
      <w:r w:rsidRPr="00A16996">
        <w:t xml:space="preserve"> knockout (blue). Data represents the mean ± standard deviation from three independent experiments. Statistical significance was determined using one-way ANOVA with Tukey's multiple comparisons test. p &lt; 0.001 vs. control. Total number of cells = 300.  </w:t>
      </w:r>
    </w:p>
    <w:p w14:paraId="748DB7A1" w14:textId="77777777" w:rsidR="00CD19E4" w:rsidRPr="00A16996" w:rsidRDefault="00CD19E4" w:rsidP="00CD19E4">
      <w:pPr>
        <w:spacing w:line="360" w:lineRule="auto"/>
        <w:jc w:val="both"/>
      </w:pPr>
      <w:r w:rsidRPr="00A16996">
        <w:t xml:space="preserve">Figure S4: Intracellular amastigote multiplication rate of </w:t>
      </w:r>
      <w:r w:rsidRPr="00A16996">
        <w:rPr>
          <w:i/>
          <w:iCs/>
        </w:rPr>
        <w:t>Trypanosoma cruzi</w:t>
      </w:r>
      <w:r w:rsidRPr="00A16996">
        <w:t xml:space="preserve">. The bar graph represents the multiplication rate of intracellular amastigotes of </w:t>
      </w:r>
      <w:r w:rsidRPr="00A16996">
        <w:rPr>
          <w:i/>
          <w:iCs/>
        </w:rPr>
        <w:t>T. cruzi</w:t>
      </w:r>
      <w:r w:rsidRPr="00A16996">
        <w:t xml:space="preserve"> </w:t>
      </w:r>
      <w:r w:rsidRPr="00A16996">
        <w:lastRenderedPageBreak/>
        <w:t>in T7Cas9 (control), TcFLA-1BP</w:t>
      </w:r>
      <w:r w:rsidRPr="00A16996">
        <w:rPr>
          <w:vertAlign w:val="superscript"/>
        </w:rPr>
        <w:t>-/-</w:t>
      </w:r>
      <w:r w:rsidRPr="00A16996">
        <w:t>, and TcGP72</w:t>
      </w:r>
      <w:r w:rsidRPr="00A16996">
        <w:rPr>
          <w:vertAlign w:val="superscript"/>
        </w:rPr>
        <w:t>-/-</w:t>
      </w:r>
      <w:r w:rsidRPr="00A16996">
        <w:t xml:space="preserve"> strains after 24 and 48 hours of infection in LLC-MK2 cells. Data represents the mean ± standard deviation from four independent experiments. The multiplication rate (T) = time (in hours) x Log2 / Log (final parasite count / initial parasite count). Statistical significance was determined using one-way ANOVA with Tukey's multiple comparisons test. p &lt; 0.001 vs. control. </w:t>
      </w:r>
    </w:p>
    <w:p w14:paraId="7BCAA281" w14:textId="77777777" w:rsidR="00CD19E4" w:rsidRPr="00A16996" w:rsidRDefault="00CD19E4" w:rsidP="00CD19E4">
      <w:pPr>
        <w:spacing w:line="360" w:lineRule="auto"/>
        <w:jc w:val="both"/>
      </w:pPr>
      <w:r w:rsidRPr="00A16996">
        <w:t xml:space="preserve">Figure S5: Ultrastructural analysis of </w:t>
      </w:r>
      <w:r w:rsidRPr="00A16996">
        <w:rPr>
          <w:i/>
          <w:iCs/>
        </w:rPr>
        <w:t>Trypanosoma cruzi</w:t>
      </w:r>
      <w:r w:rsidRPr="00A16996">
        <w:t xml:space="preserve"> intracellular amastigotes from TcFLA-1BP and TcGP72 knockout mutants. Transmission electron microscopy (TEM) images of </w:t>
      </w:r>
      <w:r w:rsidRPr="00A16996">
        <w:rPr>
          <w:i/>
          <w:iCs/>
        </w:rPr>
        <w:t>Trypanosoma cruzi</w:t>
      </w:r>
      <w:r w:rsidRPr="00A16996">
        <w:t xml:space="preserve"> intracellular amastigotes 48 hours after infection. (a-c) T7Cas9 (control); (d-f) TcFLA-1BP</w:t>
      </w:r>
      <w:r w:rsidRPr="00A16996">
        <w:rPr>
          <w:vertAlign w:val="superscript"/>
        </w:rPr>
        <w:t>-/-</w:t>
      </w:r>
      <w:r w:rsidRPr="00A16996">
        <w:t>, and (g-</w:t>
      </w:r>
      <w:proofErr w:type="spellStart"/>
      <w:r w:rsidRPr="00A16996">
        <w:t>i</w:t>
      </w:r>
      <w:proofErr w:type="spellEnd"/>
      <w:r w:rsidRPr="00A16996">
        <w:t>) TcGP72</w:t>
      </w:r>
      <w:r w:rsidRPr="00A16996">
        <w:rPr>
          <w:vertAlign w:val="superscript"/>
        </w:rPr>
        <w:t>-/-</w:t>
      </w:r>
      <w:r w:rsidRPr="00A16996">
        <w:t>. F: Flagellum; GC: Golgi complex; K: Kinetoplast; Np: Parasite nucleus; Nc: cell nucleus; Nu: Nucleolus and yellow arrowhead: membrane contacts.</w:t>
      </w:r>
    </w:p>
    <w:p w14:paraId="5103BEB2" w14:textId="77777777" w:rsidR="00D27C67" w:rsidRPr="00CD19E4" w:rsidRDefault="00D27C67" w:rsidP="00CD19E4"/>
    <w:sectPr w:rsidR="00D27C67" w:rsidRPr="00CD19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E4"/>
    <w:rsid w:val="005074AC"/>
    <w:rsid w:val="00745D2F"/>
    <w:rsid w:val="00BC2428"/>
    <w:rsid w:val="00CD19E4"/>
    <w:rsid w:val="00D2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46B712"/>
  <w15:chartTrackingRefBased/>
  <w15:docId w15:val="{95D2E190-D998-43CC-B375-EBD06E88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E4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CD1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D1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D19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D19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D19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D19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D19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D19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D19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D19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D19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D19E4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D19E4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D19E4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D19E4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D19E4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D19E4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D19E4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CD1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D19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CD19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D19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CD1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D19E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CD19E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D19E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D1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D19E4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CD1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715</Characters>
  <Application>Microsoft Office Word</Application>
  <DocSecurity>0</DocSecurity>
  <Lines>44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da souza melo</dc:creator>
  <cp:keywords/>
  <dc:description/>
  <cp:lastModifiedBy>normanda souza melo</cp:lastModifiedBy>
  <cp:revision>1</cp:revision>
  <dcterms:created xsi:type="dcterms:W3CDTF">2025-02-14T18:52:00Z</dcterms:created>
  <dcterms:modified xsi:type="dcterms:W3CDTF">2025-02-14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f96be-ff9e-429e-9706-f98f2a95ef06</vt:lpwstr>
  </property>
</Properties>
</file>